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color w:val="000000"/>
          <w:sz w:val="28"/>
          <w:szCs w:val="28"/>
        </w:rPr>
      </w:pPr>
      <w:r>
        <w:rPr>
          <w:rFonts w:eastAsia="Arial" w:cs="Arial" w:ascii="Arial" w:hAnsi="Arial"/>
          <w:color w:val="222222"/>
          <w:highlight w:val="yellow"/>
          <w:shd w:fill="FFFFFF" w:val="clear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32660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w:t xml:space="preserve"> </w:t>
      </w:r>
      <w:r>
        <w:rPr>
          <w:rFonts w:cs="Arial" w:ascii="Arial" w:hAnsi="Arial"/>
          <w:color w:val="222222"/>
          <w:highlight w:val="yellow"/>
          <w:shd w:fill="FFFFFF" w:val="clear"/>
        </w:rPr>
        <w:t>Fig. S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3" name="Rectangle: Rounded Corners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8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14" name="Rectangle: Rounded Corners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17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232660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15" name="Rectangle: Rounded Corners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21" fillcolor="#a9c7fd" stroked="t" o:allowincell="f" style="position:absolute;margin-left:175.8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16" name="Straight Arrow Connector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17" name="Straight Arrow Connector 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3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18" name="Straight Arrow Connector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9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19" name="Straight Arrow Connector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20" name="Connector: Elbow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32800" cy="401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or: Elbow 11" stroked="t" o:allowincell="f" style="position:absolute;margin-left:82.85pt;margin-top:242.55pt;width:183.6pt;height:31.5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21" name="Connector: Elbow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or: Elbow 1" stroked="t" o:allowincell="f" style="position:absolute;margin-left:211.75pt;margin-top:242.55pt;width:183.65pt;height:31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4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22" name="Straight Arrow Connector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4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23" name="Straight Arrow Connector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7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24" name="Rectangle: Rounded Corners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12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Arial" w:ascii="Arial" w:hAnsi="Arial"/>
          <w:color w:val="222222"/>
          <w:shd w:fill="FFFFFF" w:val="clear"/>
        </w:rPr>
        <w:t>:</w:t>
      </w:r>
      <w:r>
        <w:rPr>
          <w:rFonts w:cs="Roboto" w:ascii="Roboto" w:hAnsi="Roboto"/>
          <w:color w:val="333333"/>
          <w:sz w:val="21"/>
          <w:szCs w:val="21"/>
          <w:shd w:fill="FFFFFF" w:val="clear"/>
        </w:rPr>
        <w:t xml:space="preserve"> </w:t>
      </w:r>
      <w:r>
        <w:rPr>
          <w:rFonts w:cs="Roboto" w:ascii="Roboto" w:hAnsi="Roboto"/>
          <w:color w:val="333333"/>
          <w:sz w:val="21"/>
          <w:szCs w:val="21"/>
          <w:highlight w:val="yellow"/>
          <w:shd w:fill="FFFFFF" w:val="clear"/>
        </w:rPr>
        <w:t>Flow diagram of the study according to CONsolidated Standards Of Reporting Trials (CONSORT)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2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10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2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49)</w:t>
                              <w:br/>
                              <w:t> Excluded from analysis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49)</w:t>
                        <w:br/>
                        <w:t> Excluded from analysis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2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2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LMS group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4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LMS group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4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4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3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3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(lecture group) (n=3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3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(lecture group) (n=3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3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3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31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31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3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34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10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35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3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49)</w:t>
                              <w:br/>
                              <w:t> Excluded from analysis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49)</w:t>
                        <w:br/>
                        <w:t> Excluded from analysis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3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3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LMS group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4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LMS group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4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4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3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4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(lecture group) (n=3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3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(lecture group) (n=3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3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4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31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31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4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jc w:val="center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Roboto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2:28:00Z</dcterms:created>
  <dc:creator>Mary and Tim</dc:creator>
  <dc:description/>
  <cp:keywords/>
  <dc:language>en-US</dc:language>
  <cp:lastModifiedBy>topic</cp:lastModifiedBy>
  <dcterms:modified xsi:type="dcterms:W3CDTF">2022-04-18T02:28:00Z</dcterms:modified>
  <cp:revision>2</cp:revision>
  <dc:subject/>
  <dc:title/>
</cp:coreProperties>
</file>